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771FC" w14:textId="5441E860" w:rsidR="00A67F4B" w:rsidRDefault="00A67F4B" w:rsidP="00A67F4B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 2</w:t>
      </w:r>
      <w:r w:rsidR="00053326">
        <w:rPr>
          <w:rFonts w:ascii="Arial" w:hAnsi="Arial" w:cs="Arial"/>
          <w:b/>
          <w:bCs/>
        </w:rPr>
        <w:t xml:space="preserve"> (DOCX 17kb)</w:t>
      </w:r>
    </w:p>
    <w:p w14:paraId="6EECA284" w14:textId="77777777" w:rsidR="00A67F4B" w:rsidRDefault="00A67F4B" w:rsidP="00A67F4B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ressure analysis data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1417"/>
        <w:gridCol w:w="1276"/>
        <w:gridCol w:w="1559"/>
        <w:gridCol w:w="1559"/>
      </w:tblGrid>
      <w:tr w:rsidR="00A67F4B" w:rsidRPr="00B50C55" w14:paraId="7B6CFD28" w14:textId="77777777" w:rsidTr="00D22A43">
        <w:tc>
          <w:tcPr>
            <w:tcW w:w="9634" w:type="dxa"/>
            <w:gridSpan w:val="7"/>
            <w:shd w:val="clear" w:color="auto" w:fill="auto"/>
          </w:tcPr>
          <w:p w14:paraId="07239738" w14:textId="77777777" w:rsidR="00A67F4B" w:rsidRPr="00264071" w:rsidRDefault="00A67F4B" w:rsidP="00D22A43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ressure reduction at all ROI &gt;200 kPa and modifications performed</w:t>
            </w:r>
          </w:p>
        </w:tc>
      </w:tr>
      <w:tr w:rsidR="00A67F4B" w:rsidRPr="00B50C55" w14:paraId="75868A98" w14:textId="77777777" w:rsidTr="00B611E1">
        <w:tc>
          <w:tcPr>
            <w:tcW w:w="1271" w:type="dxa"/>
            <w:shd w:val="clear" w:color="auto" w:fill="auto"/>
          </w:tcPr>
          <w:p w14:paraId="1F38E21E" w14:textId="77777777" w:rsidR="00A67F4B" w:rsidRPr="00264071" w:rsidRDefault="00A67F4B" w:rsidP="00D22A43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articipant number</w:t>
            </w:r>
          </w:p>
        </w:tc>
        <w:tc>
          <w:tcPr>
            <w:tcW w:w="1276" w:type="dxa"/>
            <w:shd w:val="clear" w:color="auto" w:fill="auto"/>
          </w:tcPr>
          <w:p w14:paraId="644752AB" w14:textId="77777777" w:rsidR="00A67F4B" w:rsidRPr="00264071" w:rsidRDefault="00A67F4B" w:rsidP="00D22A43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Location of ROI</w:t>
            </w:r>
          </w:p>
        </w:tc>
        <w:tc>
          <w:tcPr>
            <w:tcW w:w="1276" w:type="dxa"/>
            <w:shd w:val="clear" w:color="auto" w:fill="auto"/>
          </w:tcPr>
          <w:p w14:paraId="1F3B45B0" w14:textId="77777777" w:rsidR="00A67F4B" w:rsidRPr="00264071" w:rsidRDefault="00A67F4B" w:rsidP="00D22A43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PP at ROI before modification</w:t>
            </w:r>
          </w:p>
        </w:tc>
        <w:tc>
          <w:tcPr>
            <w:tcW w:w="1417" w:type="dxa"/>
            <w:shd w:val="clear" w:color="auto" w:fill="auto"/>
          </w:tcPr>
          <w:p w14:paraId="3FED2311" w14:textId="77777777" w:rsidR="00A67F4B" w:rsidRPr="00264071" w:rsidRDefault="00A67F4B" w:rsidP="00D22A43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MPP at ROI after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ification</w:t>
            </w:r>
          </w:p>
        </w:tc>
        <w:tc>
          <w:tcPr>
            <w:tcW w:w="1276" w:type="dxa"/>
            <w:shd w:val="clear" w:color="auto" w:fill="auto"/>
          </w:tcPr>
          <w:p w14:paraId="07670A83" w14:textId="77777777" w:rsidR="00A67F4B" w:rsidRPr="00264071" w:rsidRDefault="00A67F4B" w:rsidP="00D22A43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duction in MPP (%)</w:t>
            </w:r>
          </w:p>
        </w:tc>
        <w:tc>
          <w:tcPr>
            <w:tcW w:w="1559" w:type="dxa"/>
            <w:shd w:val="clear" w:color="auto" w:fill="auto"/>
          </w:tcPr>
          <w:p w14:paraId="170AF412" w14:textId="34755CC9" w:rsidR="00A67F4B" w:rsidRPr="00264071" w:rsidRDefault="00A67F4B" w:rsidP="00D22A43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Number of </w:t>
            </w:r>
            <w:r w:rsidR="0070169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rounds of </w:t>
            </w:r>
            <w:r w:rsidRPr="0026407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ifications</w:t>
            </w:r>
          </w:p>
        </w:tc>
        <w:tc>
          <w:tcPr>
            <w:tcW w:w="1559" w:type="dxa"/>
            <w:shd w:val="clear" w:color="auto" w:fill="auto"/>
          </w:tcPr>
          <w:p w14:paraId="1A421E06" w14:textId="77777777" w:rsidR="00A67F4B" w:rsidRPr="00264071" w:rsidRDefault="00A67F4B" w:rsidP="00D22A43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ype of modification</w:t>
            </w:r>
          </w:p>
        </w:tc>
      </w:tr>
      <w:tr w:rsidR="00A67F4B" w:rsidRPr="00B50C55" w14:paraId="21601567" w14:textId="77777777" w:rsidTr="00B611E1">
        <w:tc>
          <w:tcPr>
            <w:tcW w:w="1271" w:type="dxa"/>
            <w:shd w:val="clear" w:color="auto" w:fill="auto"/>
          </w:tcPr>
          <w:p w14:paraId="457FCED2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32E33D1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Plantar right hallux (proximal to previous ulcer site)</w:t>
            </w:r>
          </w:p>
        </w:tc>
        <w:tc>
          <w:tcPr>
            <w:tcW w:w="1276" w:type="dxa"/>
            <w:shd w:val="clear" w:color="auto" w:fill="auto"/>
          </w:tcPr>
          <w:p w14:paraId="2E86B77D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15</w:t>
            </w:r>
          </w:p>
          <w:p w14:paraId="0139F2BB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721ABE1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23</w:t>
            </w:r>
          </w:p>
        </w:tc>
        <w:tc>
          <w:tcPr>
            <w:tcW w:w="1276" w:type="dxa"/>
            <w:shd w:val="clear" w:color="auto" w:fill="auto"/>
          </w:tcPr>
          <w:p w14:paraId="51CB9634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42.8%</w:t>
            </w:r>
          </w:p>
        </w:tc>
        <w:tc>
          <w:tcPr>
            <w:tcW w:w="1559" w:type="dxa"/>
            <w:shd w:val="clear" w:color="auto" w:fill="auto"/>
          </w:tcPr>
          <w:p w14:paraId="0A4E2877" w14:textId="15B7E91A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1559" w:type="dxa"/>
            <w:shd w:val="clear" w:color="auto" w:fill="auto"/>
          </w:tcPr>
          <w:p w14:paraId="737317AC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W</w:t>
            </w: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edge removed and replaced with 2mm high density EVA layer to forefoot with cut-out to ulcer site. </w:t>
            </w:r>
          </w:p>
        </w:tc>
      </w:tr>
      <w:tr w:rsidR="00A67F4B" w:rsidRPr="00B50C55" w14:paraId="7D1C3B84" w14:textId="77777777" w:rsidTr="00B611E1">
        <w:tc>
          <w:tcPr>
            <w:tcW w:w="1271" w:type="dxa"/>
            <w:shd w:val="clear" w:color="auto" w:fill="auto"/>
          </w:tcPr>
          <w:p w14:paraId="7E21C3E4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7064F9DC" w14:textId="4B764796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Central plantar right hallux</w:t>
            </w:r>
            <w:r w:rsidR="00C61FCB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  <w:p w14:paraId="6CD26CD2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2. Distal plantar right hallux. </w:t>
            </w:r>
          </w:p>
        </w:tc>
        <w:tc>
          <w:tcPr>
            <w:tcW w:w="1276" w:type="dxa"/>
            <w:shd w:val="clear" w:color="auto" w:fill="auto"/>
          </w:tcPr>
          <w:p w14:paraId="5FA5B6E3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258</w:t>
            </w:r>
          </w:p>
          <w:p w14:paraId="73661361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578</w:t>
            </w:r>
          </w:p>
        </w:tc>
        <w:tc>
          <w:tcPr>
            <w:tcW w:w="1417" w:type="dxa"/>
            <w:shd w:val="clear" w:color="auto" w:fill="auto"/>
          </w:tcPr>
          <w:p w14:paraId="2E02662D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188</w:t>
            </w:r>
          </w:p>
          <w:p w14:paraId="2D16A297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575</w:t>
            </w:r>
          </w:p>
        </w:tc>
        <w:tc>
          <w:tcPr>
            <w:tcW w:w="1276" w:type="dxa"/>
            <w:shd w:val="clear" w:color="auto" w:fill="auto"/>
          </w:tcPr>
          <w:p w14:paraId="58685751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27.1%</w:t>
            </w:r>
          </w:p>
          <w:p w14:paraId="35EA9DCF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0.5%</w:t>
            </w:r>
          </w:p>
        </w:tc>
        <w:tc>
          <w:tcPr>
            <w:tcW w:w="1559" w:type="dxa"/>
            <w:shd w:val="clear" w:color="auto" w:fill="auto"/>
          </w:tcPr>
          <w:p w14:paraId="4703C25C" w14:textId="13A527BA" w:rsidR="00A67F4B" w:rsidRDefault="0070169F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  <w:p w14:paraId="04B4F0CF" w14:textId="3C658F63" w:rsidR="00822817" w:rsidRPr="00264071" w:rsidRDefault="00822817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Site 2 not targeted for further modification due to concern pressure would increase at site 1 (previous ulcer site). </w:t>
            </w:r>
          </w:p>
        </w:tc>
        <w:tc>
          <w:tcPr>
            <w:tcW w:w="1559" w:type="dxa"/>
            <w:shd w:val="clear" w:color="auto" w:fill="auto"/>
          </w:tcPr>
          <w:p w14:paraId="2C86EA2D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mm high density EVA layer with cut-out to right hallux.</w:t>
            </w:r>
          </w:p>
          <w:p w14:paraId="4ED283EF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Forefoot medial wedge right foot. </w:t>
            </w:r>
          </w:p>
        </w:tc>
      </w:tr>
      <w:tr w:rsidR="00A67F4B" w:rsidRPr="00B50C55" w14:paraId="7A5E676F" w14:textId="77777777" w:rsidTr="00B611E1">
        <w:tc>
          <w:tcPr>
            <w:tcW w:w="1271" w:type="dxa"/>
            <w:shd w:val="clear" w:color="auto" w:fill="auto"/>
          </w:tcPr>
          <w:p w14:paraId="3F243309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6AC6B250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Right 3</w:t>
            </w:r>
            <w:r w:rsidRPr="0026407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d</w:t>
            </w: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 metatarsal head</w:t>
            </w:r>
          </w:p>
        </w:tc>
        <w:tc>
          <w:tcPr>
            <w:tcW w:w="1276" w:type="dxa"/>
            <w:shd w:val="clear" w:color="auto" w:fill="auto"/>
          </w:tcPr>
          <w:p w14:paraId="63B3A34B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80</w:t>
            </w:r>
          </w:p>
        </w:tc>
        <w:tc>
          <w:tcPr>
            <w:tcW w:w="1417" w:type="dxa"/>
            <w:shd w:val="clear" w:color="auto" w:fill="auto"/>
          </w:tcPr>
          <w:p w14:paraId="7D8C5460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28</w:t>
            </w:r>
          </w:p>
        </w:tc>
        <w:tc>
          <w:tcPr>
            <w:tcW w:w="1276" w:type="dxa"/>
            <w:shd w:val="clear" w:color="auto" w:fill="auto"/>
          </w:tcPr>
          <w:p w14:paraId="0B8DE8CE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8.6%</w:t>
            </w:r>
          </w:p>
        </w:tc>
        <w:tc>
          <w:tcPr>
            <w:tcW w:w="1559" w:type="dxa"/>
            <w:shd w:val="clear" w:color="auto" w:fill="auto"/>
          </w:tcPr>
          <w:p w14:paraId="5E28D91C" w14:textId="41F1C311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1559" w:type="dxa"/>
            <w:shd w:val="clear" w:color="auto" w:fill="auto"/>
          </w:tcPr>
          <w:p w14:paraId="601E02CD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Deflection created in right orthotic under 3</w:t>
            </w:r>
            <w:r w:rsidRPr="0026407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d</w:t>
            </w: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 MTH filled with </w:t>
            </w:r>
            <w:proofErr w:type="gramStart"/>
            <w:r w:rsidRPr="00264071">
              <w:rPr>
                <w:rFonts w:ascii="Arial" w:eastAsia="Calibri" w:hAnsi="Arial" w:cs="Arial"/>
                <w:sz w:val="20"/>
                <w:szCs w:val="20"/>
              </w:rPr>
              <w:t>slow-release</w:t>
            </w:r>
            <w:proofErr w:type="gramEnd"/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264071">
              <w:rPr>
                <w:rFonts w:ascii="Arial" w:eastAsia="Calibri" w:hAnsi="Arial" w:cs="Arial"/>
                <w:sz w:val="20"/>
                <w:szCs w:val="20"/>
              </w:rPr>
              <w:t>poron</w:t>
            </w:r>
            <w:proofErr w:type="spellEnd"/>
            <w:r w:rsidRPr="00264071">
              <w:rPr>
                <w:rFonts w:ascii="Arial" w:eastAsia="Calibri" w:hAnsi="Arial" w:cs="Arial"/>
                <w:sz w:val="20"/>
                <w:szCs w:val="20"/>
              </w:rPr>
              <w:t>.</w:t>
            </w:r>
          </w:p>
        </w:tc>
      </w:tr>
      <w:tr w:rsidR="00A67F4B" w:rsidRPr="00B50C55" w14:paraId="2C2DC429" w14:textId="77777777" w:rsidTr="00B611E1">
        <w:tc>
          <w:tcPr>
            <w:tcW w:w="1271" w:type="dxa"/>
            <w:shd w:val="clear" w:color="auto" w:fill="auto"/>
          </w:tcPr>
          <w:p w14:paraId="12B2FBEC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7777441A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Nil regions &gt; 200kPa</w:t>
            </w:r>
          </w:p>
        </w:tc>
        <w:tc>
          <w:tcPr>
            <w:tcW w:w="1276" w:type="dxa"/>
            <w:shd w:val="clear" w:color="auto" w:fill="auto"/>
          </w:tcPr>
          <w:p w14:paraId="357CA291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14:paraId="097557BE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75B3B6F0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0A7E07C2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1FFC469D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</w:tr>
      <w:tr w:rsidR="00A67F4B" w:rsidRPr="00B50C55" w14:paraId="1F4BA5E1" w14:textId="77777777" w:rsidTr="00B611E1">
        <w:tc>
          <w:tcPr>
            <w:tcW w:w="1271" w:type="dxa"/>
            <w:shd w:val="clear" w:color="auto" w:fill="auto"/>
          </w:tcPr>
          <w:p w14:paraId="72CB2B8A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77523462" w14:textId="6179ADCA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Plantar right 1</w:t>
            </w:r>
            <w:r w:rsidRPr="0026407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t</w:t>
            </w: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 MTH</w:t>
            </w:r>
            <w:r w:rsidR="00C61FCB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  <w:p w14:paraId="27B07922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Plantar left 1</w:t>
            </w:r>
            <w:r w:rsidRPr="0026407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t</w:t>
            </w: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 MTH</w:t>
            </w:r>
          </w:p>
        </w:tc>
        <w:tc>
          <w:tcPr>
            <w:tcW w:w="1276" w:type="dxa"/>
            <w:shd w:val="clear" w:color="auto" w:fill="auto"/>
          </w:tcPr>
          <w:p w14:paraId="3823C5A0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625</w:t>
            </w:r>
          </w:p>
          <w:p w14:paraId="4F614E69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365</w:t>
            </w:r>
          </w:p>
        </w:tc>
        <w:tc>
          <w:tcPr>
            <w:tcW w:w="1417" w:type="dxa"/>
            <w:shd w:val="clear" w:color="auto" w:fill="auto"/>
          </w:tcPr>
          <w:p w14:paraId="6309F054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0F55ACB9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64CFDF64" w14:textId="77777777" w:rsidR="00A67F4B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  <w:p w14:paraId="15B9E349" w14:textId="28CF86C3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dvised to cease use of MGF</w:t>
            </w:r>
            <w:r w:rsidR="001F0B6D">
              <w:rPr>
                <w:rFonts w:ascii="Arial" w:eastAsia="Calibri" w:hAnsi="Arial" w:cs="Arial"/>
                <w:sz w:val="20"/>
                <w:szCs w:val="20"/>
              </w:rPr>
              <w:t xml:space="preserve"> as footwear required modification by </w:t>
            </w:r>
            <w:proofErr w:type="spellStart"/>
            <w:r w:rsidR="001F0B6D">
              <w:rPr>
                <w:rFonts w:ascii="Arial" w:eastAsia="Calibri" w:hAnsi="Arial" w:cs="Arial"/>
                <w:sz w:val="20"/>
                <w:szCs w:val="20"/>
              </w:rPr>
              <w:t>pedorthist</w:t>
            </w:r>
            <w:proofErr w:type="spellEnd"/>
            <w:r w:rsidR="001F0B6D">
              <w:rPr>
                <w:rFonts w:ascii="Arial" w:eastAsia="Calibri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1559" w:type="dxa"/>
            <w:shd w:val="clear" w:color="auto" w:fill="auto"/>
          </w:tcPr>
          <w:p w14:paraId="175126D6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N</w:t>
            </w:r>
            <w:r>
              <w:rPr>
                <w:rFonts w:ascii="Arial" w:eastAsia="Calibri" w:hAnsi="Arial" w:cs="Arial"/>
                <w:sz w:val="20"/>
                <w:szCs w:val="20"/>
              </w:rPr>
              <w:t>/A</w:t>
            </w:r>
          </w:p>
        </w:tc>
      </w:tr>
      <w:tr w:rsidR="00A67F4B" w:rsidRPr="00B50C55" w14:paraId="099D1E62" w14:textId="77777777" w:rsidTr="00B611E1">
        <w:tc>
          <w:tcPr>
            <w:tcW w:w="1271" w:type="dxa"/>
            <w:shd w:val="clear" w:color="auto" w:fill="auto"/>
          </w:tcPr>
          <w:p w14:paraId="34275CD1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65207A9E" w14:textId="518C1370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Left 1</w:t>
            </w:r>
            <w:r w:rsidRPr="0026407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t</w:t>
            </w: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 MTH</w:t>
            </w:r>
            <w:r w:rsidR="00C61FCB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2A0CDE2F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303</w:t>
            </w:r>
          </w:p>
        </w:tc>
        <w:tc>
          <w:tcPr>
            <w:tcW w:w="1417" w:type="dxa"/>
            <w:shd w:val="clear" w:color="auto" w:fill="auto"/>
          </w:tcPr>
          <w:p w14:paraId="4AB4824C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68</w:t>
            </w:r>
          </w:p>
        </w:tc>
        <w:tc>
          <w:tcPr>
            <w:tcW w:w="1276" w:type="dxa"/>
            <w:shd w:val="clear" w:color="auto" w:fill="auto"/>
          </w:tcPr>
          <w:p w14:paraId="09F7738E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1.6%</w:t>
            </w:r>
          </w:p>
        </w:tc>
        <w:tc>
          <w:tcPr>
            <w:tcW w:w="1559" w:type="dxa"/>
            <w:shd w:val="clear" w:color="auto" w:fill="auto"/>
          </w:tcPr>
          <w:p w14:paraId="7518CF2C" w14:textId="72D53B5D" w:rsidR="00A67F4B" w:rsidRPr="00264071" w:rsidRDefault="0070169F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53D0BADA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6mm </w:t>
            </w:r>
            <w:proofErr w:type="gramStart"/>
            <w:r w:rsidRPr="00264071">
              <w:rPr>
                <w:rFonts w:ascii="Arial" w:eastAsia="Calibri" w:hAnsi="Arial" w:cs="Arial"/>
                <w:sz w:val="20"/>
                <w:szCs w:val="20"/>
              </w:rPr>
              <w:t>slow-release</w:t>
            </w:r>
            <w:proofErr w:type="gramEnd"/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264071">
              <w:rPr>
                <w:rFonts w:ascii="Arial" w:eastAsia="Calibri" w:hAnsi="Arial" w:cs="Arial"/>
                <w:sz w:val="20"/>
                <w:szCs w:val="20"/>
              </w:rPr>
              <w:t>poron</w:t>
            </w:r>
            <w:proofErr w:type="spellEnd"/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 added to left 1</w:t>
            </w:r>
            <w:r w:rsidRPr="0026407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t</w:t>
            </w: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 MTH.</w:t>
            </w:r>
          </w:p>
        </w:tc>
      </w:tr>
      <w:tr w:rsidR="00A67F4B" w:rsidRPr="00B50C55" w14:paraId="3BD21AE2" w14:textId="77777777" w:rsidTr="00B611E1">
        <w:tc>
          <w:tcPr>
            <w:tcW w:w="1271" w:type="dxa"/>
            <w:shd w:val="clear" w:color="auto" w:fill="auto"/>
          </w:tcPr>
          <w:p w14:paraId="6BA33944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6FD8D139" w14:textId="1595978E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Plantar right 1</w:t>
            </w:r>
            <w:r w:rsidRPr="0026407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t</w:t>
            </w: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 MTH</w:t>
            </w:r>
            <w:r w:rsidR="00C61FCB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  <w:p w14:paraId="6BDF6AB8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Plantar right 3</w:t>
            </w:r>
            <w:r w:rsidRPr="0026407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d</w:t>
            </w: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 MTH</w:t>
            </w:r>
          </w:p>
          <w:p w14:paraId="750E0E26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3. Plantar left 4</w:t>
            </w:r>
            <w:r w:rsidRPr="0026407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th</w:t>
            </w: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 MTH</w:t>
            </w:r>
          </w:p>
        </w:tc>
        <w:tc>
          <w:tcPr>
            <w:tcW w:w="1276" w:type="dxa"/>
            <w:shd w:val="clear" w:color="auto" w:fill="auto"/>
          </w:tcPr>
          <w:p w14:paraId="3741CB01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203</w:t>
            </w:r>
          </w:p>
          <w:p w14:paraId="7215C14C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248</w:t>
            </w:r>
          </w:p>
          <w:p w14:paraId="47A57BF1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3.  253</w:t>
            </w:r>
          </w:p>
        </w:tc>
        <w:tc>
          <w:tcPr>
            <w:tcW w:w="1417" w:type="dxa"/>
            <w:shd w:val="clear" w:color="auto" w:fill="auto"/>
          </w:tcPr>
          <w:p w14:paraId="3290A5CB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145</w:t>
            </w:r>
          </w:p>
          <w:p w14:paraId="72351D08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185</w:t>
            </w:r>
          </w:p>
          <w:p w14:paraId="7AA7B643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3. 170</w:t>
            </w:r>
          </w:p>
        </w:tc>
        <w:tc>
          <w:tcPr>
            <w:tcW w:w="1276" w:type="dxa"/>
            <w:shd w:val="clear" w:color="auto" w:fill="auto"/>
          </w:tcPr>
          <w:p w14:paraId="0F081A02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28.6%</w:t>
            </w:r>
          </w:p>
          <w:p w14:paraId="44DA8755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25.4%</w:t>
            </w:r>
          </w:p>
          <w:p w14:paraId="0E86A219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3. 32.8%</w:t>
            </w:r>
          </w:p>
        </w:tc>
        <w:tc>
          <w:tcPr>
            <w:tcW w:w="1559" w:type="dxa"/>
            <w:shd w:val="clear" w:color="auto" w:fill="auto"/>
          </w:tcPr>
          <w:p w14:paraId="5E0540DE" w14:textId="795356F8" w:rsidR="00A67F4B" w:rsidRPr="00264071" w:rsidRDefault="0070169F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="00A67F4B" w:rsidRPr="0026407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0A966FCD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3mm slow release </w:t>
            </w:r>
            <w:proofErr w:type="spellStart"/>
            <w:r w:rsidRPr="00264071">
              <w:rPr>
                <w:rFonts w:ascii="Arial" w:eastAsia="Calibri" w:hAnsi="Arial" w:cs="Arial"/>
                <w:sz w:val="20"/>
                <w:szCs w:val="20"/>
              </w:rPr>
              <w:t>poron</w:t>
            </w:r>
            <w:proofErr w:type="spellEnd"/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 added under both forefeet.</w:t>
            </w:r>
          </w:p>
          <w:p w14:paraId="484BB535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64071">
              <w:rPr>
                <w:rFonts w:ascii="Arial" w:eastAsia="Calibri" w:hAnsi="Arial" w:cs="Arial"/>
                <w:sz w:val="20"/>
                <w:szCs w:val="20"/>
              </w:rPr>
              <w:t>Poron</w:t>
            </w:r>
            <w:proofErr w:type="spellEnd"/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 metatarsal domes bilaterally.</w:t>
            </w:r>
          </w:p>
          <w:p w14:paraId="1B7392C4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lastRenderedPageBreak/>
              <w:t>2mm low density EVA top cover</w:t>
            </w:r>
          </w:p>
        </w:tc>
      </w:tr>
      <w:tr w:rsidR="00A67F4B" w:rsidRPr="00B50C55" w14:paraId="0D4A71D4" w14:textId="77777777" w:rsidTr="00B611E1">
        <w:tc>
          <w:tcPr>
            <w:tcW w:w="1271" w:type="dxa"/>
            <w:shd w:val="clear" w:color="auto" w:fill="auto"/>
          </w:tcPr>
          <w:p w14:paraId="065E13FE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lastRenderedPageBreak/>
              <w:t>8</w:t>
            </w:r>
          </w:p>
        </w:tc>
        <w:tc>
          <w:tcPr>
            <w:tcW w:w="1276" w:type="dxa"/>
            <w:shd w:val="clear" w:color="auto" w:fill="auto"/>
          </w:tcPr>
          <w:p w14:paraId="62319A1D" w14:textId="6B7A927D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Right 1</w:t>
            </w:r>
            <w:r w:rsidRPr="0026407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st </w:t>
            </w:r>
            <w:r w:rsidRPr="00264071">
              <w:rPr>
                <w:rFonts w:ascii="Arial" w:eastAsia="Calibri" w:hAnsi="Arial" w:cs="Arial"/>
                <w:sz w:val="20"/>
                <w:szCs w:val="20"/>
              </w:rPr>
              <w:t>MTH</w:t>
            </w:r>
            <w:r w:rsidR="00C61FCB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  <w:p w14:paraId="23F23622" w14:textId="3822AEAA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Right hallux</w:t>
            </w:r>
            <w:r w:rsidR="00C61FCB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  <w:p w14:paraId="1E1389E6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3. Left 1</w:t>
            </w:r>
            <w:r w:rsidRPr="0026407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t</w:t>
            </w: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 MTH</w:t>
            </w:r>
          </w:p>
        </w:tc>
        <w:tc>
          <w:tcPr>
            <w:tcW w:w="1276" w:type="dxa"/>
            <w:shd w:val="clear" w:color="auto" w:fill="auto"/>
          </w:tcPr>
          <w:p w14:paraId="6E9E0455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270</w:t>
            </w:r>
          </w:p>
          <w:p w14:paraId="3F193188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255</w:t>
            </w:r>
          </w:p>
          <w:p w14:paraId="448E039A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3. 225</w:t>
            </w:r>
          </w:p>
        </w:tc>
        <w:tc>
          <w:tcPr>
            <w:tcW w:w="1417" w:type="dxa"/>
            <w:shd w:val="clear" w:color="auto" w:fill="auto"/>
          </w:tcPr>
          <w:p w14:paraId="172CF294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293</w:t>
            </w:r>
          </w:p>
          <w:p w14:paraId="3262E41E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238</w:t>
            </w:r>
          </w:p>
          <w:p w14:paraId="16D63043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3. 213</w:t>
            </w:r>
          </w:p>
        </w:tc>
        <w:tc>
          <w:tcPr>
            <w:tcW w:w="1276" w:type="dxa"/>
            <w:shd w:val="clear" w:color="auto" w:fill="auto"/>
          </w:tcPr>
          <w:p w14:paraId="32063A41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-8.5% Increased</w:t>
            </w:r>
          </w:p>
          <w:p w14:paraId="33F5A721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6.7%</w:t>
            </w:r>
          </w:p>
          <w:p w14:paraId="72197CD2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3. 5.3%</w:t>
            </w:r>
          </w:p>
        </w:tc>
        <w:tc>
          <w:tcPr>
            <w:tcW w:w="1559" w:type="dxa"/>
            <w:shd w:val="clear" w:color="auto" w:fill="auto"/>
          </w:tcPr>
          <w:p w14:paraId="7ABA74BA" w14:textId="5DBFA84A" w:rsidR="00A67F4B" w:rsidRPr="00264071" w:rsidRDefault="0070169F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  <w:p w14:paraId="5E1CFDB4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193DBF3B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26407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t</w:t>
            </w: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 MTH deflection filled with </w:t>
            </w:r>
            <w:proofErr w:type="gramStart"/>
            <w:r w:rsidRPr="00264071">
              <w:rPr>
                <w:rFonts w:ascii="Arial" w:eastAsia="Calibri" w:hAnsi="Arial" w:cs="Arial"/>
                <w:sz w:val="20"/>
                <w:szCs w:val="20"/>
              </w:rPr>
              <w:t>slow-release</w:t>
            </w:r>
            <w:proofErr w:type="gramEnd"/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264071">
              <w:rPr>
                <w:rFonts w:ascii="Arial" w:eastAsia="Calibri" w:hAnsi="Arial" w:cs="Arial"/>
                <w:sz w:val="20"/>
                <w:szCs w:val="20"/>
              </w:rPr>
              <w:t>poron</w:t>
            </w:r>
            <w:proofErr w:type="spellEnd"/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 bilaterally</w:t>
            </w:r>
          </w:p>
          <w:p w14:paraId="70DDEFEE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Plantar right hallux deflection filled with </w:t>
            </w:r>
            <w:proofErr w:type="gramStart"/>
            <w:r w:rsidRPr="00264071">
              <w:rPr>
                <w:rFonts w:ascii="Arial" w:eastAsia="Calibri" w:hAnsi="Arial" w:cs="Arial"/>
                <w:sz w:val="20"/>
                <w:szCs w:val="20"/>
              </w:rPr>
              <w:t>slow-release</w:t>
            </w:r>
            <w:proofErr w:type="gramEnd"/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264071">
              <w:rPr>
                <w:rFonts w:ascii="Arial" w:eastAsia="Calibri" w:hAnsi="Arial" w:cs="Arial"/>
                <w:sz w:val="20"/>
                <w:szCs w:val="20"/>
              </w:rPr>
              <w:t>poron</w:t>
            </w:r>
            <w:proofErr w:type="spellEnd"/>
          </w:p>
        </w:tc>
      </w:tr>
      <w:tr w:rsidR="00A67F4B" w:rsidRPr="00B50C55" w14:paraId="3D5FA3CD" w14:textId="77777777" w:rsidTr="00B611E1">
        <w:tc>
          <w:tcPr>
            <w:tcW w:w="1271" w:type="dxa"/>
            <w:shd w:val="clear" w:color="auto" w:fill="auto"/>
          </w:tcPr>
          <w:p w14:paraId="7BFD88EF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487B3E7F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Plantar left hallux</w:t>
            </w:r>
          </w:p>
          <w:p w14:paraId="3B1969C6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Plantar right hallux</w:t>
            </w:r>
          </w:p>
        </w:tc>
        <w:tc>
          <w:tcPr>
            <w:tcW w:w="1276" w:type="dxa"/>
            <w:shd w:val="clear" w:color="auto" w:fill="auto"/>
          </w:tcPr>
          <w:p w14:paraId="58FBB063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263</w:t>
            </w:r>
          </w:p>
          <w:p w14:paraId="4AAAAF8A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210</w:t>
            </w:r>
          </w:p>
        </w:tc>
        <w:tc>
          <w:tcPr>
            <w:tcW w:w="1417" w:type="dxa"/>
            <w:shd w:val="clear" w:color="auto" w:fill="auto"/>
          </w:tcPr>
          <w:p w14:paraId="111D185A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263</w:t>
            </w:r>
          </w:p>
          <w:p w14:paraId="243BF8A8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210</w:t>
            </w:r>
          </w:p>
        </w:tc>
        <w:tc>
          <w:tcPr>
            <w:tcW w:w="1276" w:type="dxa"/>
            <w:shd w:val="clear" w:color="auto" w:fill="auto"/>
          </w:tcPr>
          <w:p w14:paraId="2BBF1535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0081EC49" w14:textId="77777777" w:rsidR="00A67F4B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  <w:p w14:paraId="5C9D535D" w14:textId="505258E9" w:rsidR="0070169F" w:rsidRPr="00264071" w:rsidRDefault="0070169F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ite of previous ulcer (plantar left 1</w:t>
            </w:r>
            <w:r w:rsidRPr="00B611E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MPJ) &lt;200kPa at baseline. Concern that</w:t>
            </w:r>
            <w:r w:rsidR="00B247B2">
              <w:rPr>
                <w:rFonts w:ascii="Arial" w:eastAsia="Calibri" w:hAnsi="Arial" w:cs="Arial"/>
                <w:sz w:val="20"/>
                <w:szCs w:val="20"/>
              </w:rPr>
              <w:t xml:space="preserve"> altering orthotic to reduce pressure at plantar left hallux may alter pressure at previous ulcer site. </w:t>
            </w:r>
          </w:p>
        </w:tc>
        <w:tc>
          <w:tcPr>
            <w:tcW w:w="1559" w:type="dxa"/>
            <w:shd w:val="clear" w:color="auto" w:fill="auto"/>
          </w:tcPr>
          <w:p w14:paraId="1A941112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</w:tr>
      <w:tr w:rsidR="00A67F4B" w:rsidRPr="00B50C55" w14:paraId="182AFCDC" w14:textId="77777777" w:rsidTr="00B611E1">
        <w:tc>
          <w:tcPr>
            <w:tcW w:w="1271" w:type="dxa"/>
            <w:shd w:val="clear" w:color="auto" w:fill="auto"/>
          </w:tcPr>
          <w:p w14:paraId="191BB529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57019686" w14:textId="22745DD0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Plantar right 3</w:t>
            </w:r>
            <w:r w:rsidRPr="0026407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d</w:t>
            </w: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 MTH</w:t>
            </w:r>
            <w:r w:rsidR="00C61FCB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</w:tcPr>
          <w:p w14:paraId="72F86818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88</w:t>
            </w:r>
          </w:p>
        </w:tc>
        <w:tc>
          <w:tcPr>
            <w:tcW w:w="1417" w:type="dxa"/>
            <w:shd w:val="clear" w:color="auto" w:fill="auto"/>
          </w:tcPr>
          <w:p w14:paraId="3EBE639E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08</w:t>
            </w:r>
          </w:p>
        </w:tc>
        <w:tc>
          <w:tcPr>
            <w:tcW w:w="1276" w:type="dxa"/>
            <w:shd w:val="clear" w:color="auto" w:fill="auto"/>
          </w:tcPr>
          <w:p w14:paraId="29008AD4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7.8%</w:t>
            </w:r>
          </w:p>
        </w:tc>
        <w:tc>
          <w:tcPr>
            <w:tcW w:w="1559" w:type="dxa"/>
            <w:shd w:val="clear" w:color="auto" w:fill="auto"/>
          </w:tcPr>
          <w:p w14:paraId="14DAA61C" w14:textId="1CA818B8" w:rsidR="00A67F4B" w:rsidRPr="00264071" w:rsidRDefault="00B247B2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23233167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Metatarsal dome added and 2mm low-density EVA top cover</w:t>
            </w:r>
          </w:p>
        </w:tc>
      </w:tr>
      <w:tr w:rsidR="00A67F4B" w:rsidRPr="00B50C55" w14:paraId="7A79FDD5" w14:textId="77777777" w:rsidTr="00B611E1">
        <w:tc>
          <w:tcPr>
            <w:tcW w:w="1271" w:type="dxa"/>
            <w:shd w:val="clear" w:color="auto" w:fill="auto"/>
          </w:tcPr>
          <w:p w14:paraId="44333F7D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7D1787C2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Plantar right 1</w:t>
            </w:r>
            <w:r w:rsidRPr="0026407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t</w:t>
            </w: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 MTH</w:t>
            </w:r>
          </w:p>
        </w:tc>
        <w:tc>
          <w:tcPr>
            <w:tcW w:w="1276" w:type="dxa"/>
            <w:shd w:val="clear" w:color="auto" w:fill="auto"/>
          </w:tcPr>
          <w:p w14:paraId="0AC00628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65</w:t>
            </w:r>
          </w:p>
        </w:tc>
        <w:tc>
          <w:tcPr>
            <w:tcW w:w="1417" w:type="dxa"/>
            <w:shd w:val="clear" w:color="auto" w:fill="auto"/>
          </w:tcPr>
          <w:p w14:paraId="03B8D692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05</w:t>
            </w:r>
          </w:p>
        </w:tc>
        <w:tc>
          <w:tcPr>
            <w:tcW w:w="1276" w:type="dxa"/>
            <w:shd w:val="clear" w:color="auto" w:fill="auto"/>
          </w:tcPr>
          <w:p w14:paraId="650C4EB1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2.6%</w:t>
            </w:r>
          </w:p>
        </w:tc>
        <w:tc>
          <w:tcPr>
            <w:tcW w:w="1559" w:type="dxa"/>
            <w:shd w:val="clear" w:color="auto" w:fill="auto"/>
          </w:tcPr>
          <w:p w14:paraId="2433CA39" w14:textId="77C90BA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1559" w:type="dxa"/>
            <w:shd w:val="clear" w:color="auto" w:fill="auto"/>
          </w:tcPr>
          <w:p w14:paraId="71E1B217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Material ground down from front of right orthotic. </w:t>
            </w:r>
            <w:r>
              <w:rPr>
                <w:rFonts w:ascii="Arial" w:eastAsia="Calibri" w:hAnsi="Arial" w:cs="Arial"/>
                <w:sz w:val="20"/>
                <w:szCs w:val="20"/>
              </w:rPr>
              <w:t>S</w:t>
            </w: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low release </w:t>
            </w:r>
            <w:proofErr w:type="spellStart"/>
            <w:r w:rsidRPr="00264071">
              <w:rPr>
                <w:rFonts w:ascii="Arial" w:eastAsia="Calibri" w:hAnsi="Arial" w:cs="Arial"/>
                <w:sz w:val="20"/>
                <w:szCs w:val="20"/>
              </w:rPr>
              <w:t>poron</w:t>
            </w:r>
            <w:proofErr w:type="spellEnd"/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 added to Deflection plantar right 1</w:t>
            </w:r>
            <w:r w:rsidRPr="0026407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t</w:t>
            </w: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 MTH. PPT metatarsal bar added to right orthotic. </w:t>
            </w:r>
          </w:p>
        </w:tc>
      </w:tr>
      <w:tr w:rsidR="00A67F4B" w:rsidRPr="00B50C55" w14:paraId="7D02C653" w14:textId="77777777" w:rsidTr="00B611E1">
        <w:tc>
          <w:tcPr>
            <w:tcW w:w="1271" w:type="dxa"/>
            <w:shd w:val="clear" w:color="auto" w:fill="auto"/>
          </w:tcPr>
          <w:p w14:paraId="350BE0B8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23B8D4ED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Nil regions &gt;200kPa</w:t>
            </w:r>
          </w:p>
        </w:tc>
        <w:tc>
          <w:tcPr>
            <w:tcW w:w="1276" w:type="dxa"/>
            <w:shd w:val="clear" w:color="auto" w:fill="auto"/>
          </w:tcPr>
          <w:p w14:paraId="04CD5906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14:paraId="54DCF540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3BB96953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530A5D28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4FA4B6B9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</w:tr>
      <w:tr w:rsidR="00A67F4B" w:rsidRPr="00B50C55" w14:paraId="53B3CF26" w14:textId="77777777" w:rsidTr="00B611E1">
        <w:tc>
          <w:tcPr>
            <w:tcW w:w="1271" w:type="dxa"/>
            <w:shd w:val="clear" w:color="auto" w:fill="auto"/>
          </w:tcPr>
          <w:p w14:paraId="6E7F464D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14:paraId="23B8E465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Plantar right 1</w:t>
            </w:r>
            <w:r w:rsidRPr="0026407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t</w:t>
            </w: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 MTH</w:t>
            </w:r>
          </w:p>
          <w:p w14:paraId="071ECA3E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Plantar left 1</w:t>
            </w:r>
            <w:r w:rsidRPr="0026407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t</w:t>
            </w: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 MTH</w:t>
            </w:r>
          </w:p>
        </w:tc>
        <w:tc>
          <w:tcPr>
            <w:tcW w:w="1276" w:type="dxa"/>
            <w:shd w:val="clear" w:color="auto" w:fill="auto"/>
          </w:tcPr>
          <w:p w14:paraId="43414DF1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230</w:t>
            </w:r>
          </w:p>
          <w:p w14:paraId="3B57F0D7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225</w:t>
            </w:r>
          </w:p>
        </w:tc>
        <w:tc>
          <w:tcPr>
            <w:tcW w:w="1417" w:type="dxa"/>
            <w:shd w:val="clear" w:color="auto" w:fill="auto"/>
          </w:tcPr>
          <w:p w14:paraId="37BF3D3A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1. 203 </w:t>
            </w:r>
          </w:p>
          <w:p w14:paraId="3E9C9ABC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193</w:t>
            </w:r>
          </w:p>
        </w:tc>
        <w:tc>
          <w:tcPr>
            <w:tcW w:w="1276" w:type="dxa"/>
            <w:shd w:val="clear" w:color="auto" w:fill="auto"/>
          </w:tcPr>
          <w:p w14:paraId="18E8EEC6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11.7%</w:t>
            </w:r>
          </w:p>
          <w:p w14:paraId="3B1CD88E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14.2%</w:t>
            </w:r>
          </w:p>
        </w:tc>
        <w:tc>
          <w:tcPr>
            <w:tcW w:w="1559" w:type="dxa"/>
            <w:shd w:val="clear" w:color="auto" w:fill="auto"/>
          </w:tcPr>
          <w:p w14:paraId="5CAC8305" w14:textId="76D10A70" w:rsidR="00A67F4B" w:rsidRPr="00264071" w:rsidRDefault="00B247B2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612B42F0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3mm bilateral full-length EVA raise. Bilateral metatarsal domes</w:t>
            </w:r>
            <w:r>
              <w:rPr>
                <w:rFonts w:ascii="Arial" w:eastAsia="Calibri" w:hAnsi="Arial" w:cs="Arial"/>
                <w:sz w:val="20"/>
                <w:szCs w:val="20"/>
              </w:rPr>
              <w:t>. B</w:t>
            </w:r>
            <w:r w:rsidRPr="00264071">
              <w:rPr>
                <w:rFonts w:ascii="Arial" w:eastAsia="Calibri" w:hAnsi="Arial" w:cs="Arial"/>
                <w:sz w:val="20"/>
                <w:szCs w:val="20"/>
              </w:rPr>
              <w:t>ilateral 2mm low density EVA top cover</w:t>
            </w:r>
          </w:p>
        </w:tc>
      </w:tr>
      <w:tr w:rsidR="00A67F4B" w:rsidRPr="00B50C55" w14:paraId="02415D7A" w14:textId="77777777" w:rsidTr="00B611E1">
        <w:tc>
          <w:tcPr>
            <w:tcW w:w="1271" w:type="dxa"/>
            <w:shd w:val="clear" w:color="auto" w:fill="auto"/>
          </w:tcPr>
          <w:p w14:paraId="341EB61A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14:paraId="193CE05C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Plantar right hallux</w:t>
            </w:r>
          </w:p>
          <w:p w14:paraId="4F77E5E3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Plantar left 3</w:t>
            </w:r>
            <w:r w:rsidRPr="0026407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d</w:t>
            </w: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 MTH</w:t>
            </w:r>
          </w:p>
        </w:tc>
        <w:tc>
          <w:tcPr>
            <w:tcW w:w="1276" w:type="dxa"/>
            <w:shd w:val="clear" w:color="auto" w:fill="auto"/>
          </w:tcPr>
          <w:p w14:paraId="45BB25B5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280</w:t>
            </w:r>
          </w:p>
          <w:p w14:paraId="37A26E57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233</w:t>
            </w:r>
          </w:p>
        </w:tc>
        <w:tc>
          <w:tcPr>
            <w:tcW w:w="1417" w:type="dxa"/>
            <w:shd w:val="clear" w:color="auto" w:fill="auto"/>
          </w:tcPr>
          <w:p w14:paraId="6D6FD46C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188</w:t>
            </w:r>
          </w:p>
          <w:p w14:paraId="763524BF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198</w:t>
            </w:r>
          </w:p>
        </w:tc>
        <w:tc>
          <w:tcPr>
            <w:tcW w:w="1276" w:type="dxa"/>
            <w:shd w:val="clear" w:color="auto" w:fill="auto"/>
          </w:tcPr>
          <w:p w14:paraId="6FCFBAC8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32.9%</w:t>
            </w:r>
          </w:p>
          <w:p w14:paraId="0F3D6D31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15.0%</w:t>
            </w:r>
          </w:p>
        </w:tc>
        <w:tc>
          <w:tcPr>
            <w:tcW w:w="1559" w:type="dxa"/>
            <w:shd w:val="clear" w:color="auto" w:fill="auto"/>
          </w:tcPr>
          <w:p w14:paraId="0DE612C8" w14:textId="7470075E" w:rsidR="00A67F4B" w:rsidRPr="00264071" w:rsidRDefault="00B247B2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4E6B2B7E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Full-length high density EVA layer with </w:t>
            </w:r>
            <w:r w:rsidRPr="00264071">
              <w:rPr>
                <w:rFonts w:ascii="Arial" w:eastAsia="Calibri" w:hAnsi="Arial" w:cs="Arial"/>
                <w:sz w:val="20"/>
                <w:szCs w:val="20"/>
              </w:rPr>
              <w:lastRenderedPageBreak/>
              <w:t>cut-out plantar right hallux.</w:t>
            </w:r>
          </w:p>
          <w:p w14:paraId="00705A64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Bilateral metatarsal domes.</w:t>
            </w:r>
          </w:p>
          <w:p w14:paraId="71486B18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Bilateral 2mm low-density EVA top cover.</w:t>
            </w:r>
          </w:p>
        </w:tc>
      </w:tr>
      <w:tr w:rsidR="00A67F4B" w:rsidRPr="00B50C55" w14:paraId="78D9DA19" w14:textId="77777777" w:rsidTr="00B611E1">
        <w:tc>
          <w:tcPr>
            <w:tcW w:w="1271" w:type="dxa"/>
            <w:shd w:val="clear" w:color="auto" w:fill="auto"/>
          </w:tcPr>
          <w:p w14:paraId="20ABC399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lastRenderedPageBreak/>
              <w:t>15</w:t>
            </w:r>
          </w:p>
        </w:tc>
        <w:tc>
          <w:tcPr>
            <w:tcW w:w="1276" w:type="dxa"/>
            <w:shd w:val="clear" w:color="auto" w:fill="auto"/>
          </w:tcPr>
          <w:p w14:paraId="787B99DA" w14:textId="686A32AB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Plantar right hallux</w:t>
            </w:r>
            <w:r w:rsidR="00C61FCB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  <w:p w14:paraId="38CA25CD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Plantar left hallux</w:t>
            </w:r>
          </w:p>
          <w:p w14:paraId="3E18E8A3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3. Plantar right 1</w:t>
            </w:r>
            <w:r w:rsidRPr="0026407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t</w:t>
            </w:r>
            <w:r w:rsidRPr="00264071">
              <w:rPr>
                <w:rFonts w:ascii="Arial" w:eastAsia="Calibri" w:hAnsi="Arial" w:cs="Arial"/>
                <w:sz w:val="20"/>
                <w:szCs w:val="20"/>
              </w:rPr>
              <w:t xml:space="preserve"> MPJ</w:t>
            </w:r>
          </w:p>
        </w:tc>
        <w:tc>
          <w:tcPr>
            <w:tcW w:w="1276" w:type="dxa"/>
            <w:shd w:val="clear" w:color="auto" w:fill="auto"/>
          </w:tcPr>
          <w:p w14:paraId="5CA193C6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248</w:t>
            </w:r>
          </w:p>
          <w:p w14:paraId="3DAEF59C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243</w:t>
            </w:r>
          </w:p>
          <w:p w14:paraId="7C1143F9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3. 250</w:t>
            </w:r>
          </w:p>
        </w:tc>
        <w:tc>
          <w:tcPr>
            <w:tcW w:w="1417" w:type="dxa"/>
            <w:shd w:val="clear" w:color="auto" w:fill="auto"/>
          </w:tcPr>
          <w:p w14:paraId="3D69B3A6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215</w:t>
            </w:r>
          </w:p>
          <w:p w14:paraId="1B1DBB74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208</w:t>
            </w:r>
          </w:p>
          <w:p w14:paraId="5EAD03F1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3. 265</w:t>
            </w:r>
          </w:p>
        </w:tc>
        <w:tc>
          <w:tcPr>
            <w:tcW w:w="1276" w:type="dxa"/>
            <w:shd w:val="clear" w:color="auto" w:fill="auto"/>
          </w:tcPr>
          <w:p w14:paraId="2E7D143C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1. 13.3%</w:t>
            </w:r>
          </w:p>
          <w:p w14:paraId="0F7E19EA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2. 14.4%</w:t>
            </w:r>
          </w:p>
          <w:p w14:paraId="73B4F0DC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3. -6.0% Increased</w:t>
            </w:r>
          </w:p>
        </w:tc>
        <w:tc>
          <w:tcPr>
            <w:tcW w:w="1559" w:type="dxa"/>
            <w:shd w:val="clear" w:color="auto" w:fill="auto"/>
          </w:tcPr>
          <w:p w14:paraId="7F89135E" w14:textId="08D78D33" w:rsidR="00A67F4B" w:rsidRPr="00264071" w:rsidRDefault="00B247B2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48B8E945" w14:textId="77777777" w:rsidR="00A67F4B" w:rsidRPr="00264071" w:rsidRDefault="00A67F4B" w:rsidP="00D22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64071">
              <w:rPr>
                <w:rFonts w:ascii="Arial" w:eastAsia="Calibri" w:hAnsi="Arial" w:cs="Arial"/>
                <w:sz w:val="20"/>
                <w:szCs w:val="20"/>
              </w:rPr>
              <w:t>Full length 2mm high-density EVA layer with cut-out to hallux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264071">
              <w:rPr>
                <w:rFonts w:ascii="Arial" w:eastAsia="Calibri" w:hAnsi="Arial" w:cs="Arial"/>
                <w:sz w:val="20"/>
                <w:szCs w:val="20"/>
              </w:rPr>
              <w:t>bilaterally.</w:t>
            </w:r>
          </w:p>
        </w:tc>
      </w:tr>
    </w:tbl>
    <w:p w14:paraId="3B96C2AE" w14:textId="39FA1E8F" w:rsidR="00AF687D" w:rsidRDefault="00C61FCB">
      <w:r>
        <w:t>*</w:t>
      </w:r>
      <w:proofErr w:type="gramStart"/>
      <w:r>
        <w:t>previous</w:t>
      </w:r>
      <w:proofErr w:type="gramEnd"/>
      <w:r>
        <w:t xml:space="preserve"> ulcer site</w:t>
      </w:r>
    </w:p>
    <w:sectPr w:rsidR="00AF687D" w:rsidSect="001472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F4B"/>
    <w:rsid w:val="00053326"/>
    <w:rsid w:val="001472D9"/>
    <w:rsid w:val="001F0B6D"/>
    <w:rsid w:val="00403968"/>
    <w:rsid w:val="0070169F"/>
    <w:rsid w:val="007C01C3"/>
    <w:rsid w:val="00822817"/>
    <w:rsid w:val="00A25BDC"/>
    <w:rsid w:val="00A67F4B"/>
    <w:rsid w:val="00B247B2"/>
    <w:rsid w:val="00B611E1"/>
    <w:rsid w:val="00C61FCB"/>
    <w:rsid w:val="00CE06C1"/>
    <w:rsid w:val="00FC5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73DE2"/>
  <w15:chartTrackingRefBased/>
  <w15:docId w15:val="{EDF319EC-5596-C940-B467-FDFC7EF9B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F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F0B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03B572-4A91-D241-BBD8-22C0919EC6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5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McDonogh</dc:creator>
  <cp:keywords/>
  <dc:description/>
  <cp:lastModifiedBy>Clare McDonogh</cp:lastModifiedBy>
  <cp:revision>3</cp:revision>
  <dcterms:created xsi:type="dcterms:W3CDTF">2022-11-06T00:04:00Z</dcterms:created>
  <dcterms:modified xsi:type="dcterms:W3CDTF">2022-11-06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harvard-cardiff-university</vt:lpwstr>
  </property>
  <property fmtid="{D5CDD505-2E9C-101B-9397-08002B2CF9AE}" pid="7" name="Mendeley Recent Style Name 2_1">
    <vt:lpwstr>Cardiff University - Harvard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